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1985"/>
      </w:tblGrid>
      <w:tr w:rsidR="00924804" w:rsidRPr="00EB49AF" w14:paraId="22A57439" w14:textId="77777777" w:rsidTr="00924804">
        <w:tc>
          <w:tcPr>
            <w:tcW w:w="90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6BDB" w14:textId="77777777" w:rsidR="00924804" w:rsidRPr="00EB49AF" w:rsidRDefault="00924804" w:rsidP="00AC7A1F">
            <w:pPr>
              <w:rPr>
                <w:rFonts w:ascii="Arial" w:hAnsi="Arial" w:cs="Arial"/>
                <w:b/>
                <w:lang w:val="en-US"/>
              </w:rPr>
            </w:pPr>
            <w:r w:rsidRPr="00EB49AF">
              <w:rPr>
                <w:rFonts w:ascii="Arial" w:hAnsi="Arial" w:cs="Arial"/>
                <w:b/>
                <w:lang w:val="en-US"/>
              </w:rPr>
              <w:t xml:space="preserve">Supplementary Table 1: Covariates in the multivariate analysis for in-hospital mortality including all baseline characteristics of significant difference in the univariate comparisons between the groups </w:t>
            </w:r>
            <w:r w:rsidR="000841A4" w:rsidRPr="00EB49AF">
              <w:rPr>
                <w:rFonts w:ascii="Arial" w:hAnsi="Arial" w:cs="Arial"/>
                <w:b/>
                <w:lang w:val="en-US"/>
              </w:rPr>
              <w:t>(p value &lt; 0.05)</w:t>
            </w:r>
          </w:p>
        </w:tc>
      </w:tr>
      <w:tr w:rsidR="00924804" w:rsidRPr="00EB49AF" w14:paraId="4356A121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6302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B1552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B49AF">
              <w:rPr>
                <w:rFonts w:ascii="Arial" w:hAnsi="Arial" w:cs="Arial"/>
                <w:b/>
                <w:lang w:val="en-US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DE392" w14:textId="36BC892D" w:rsidR="00924804" w:rsidRPr="00EB49AF" w:rsidRDefault="00924804" w:rsidP="00AC7A1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B49AF">
              <w:rPr>
                <w:rFonts w:ascii="Arial" w:hAnsi="Arial" w:cs="Arial"/>
                <w:b/>
                <w:lang w:val="en-US"/>
              </w:rPr>
              <w:t>Hazard Rati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050BF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B49AF">
              <w:rPr>
                <w:rFonts w:ascii="Arial" w:hAnsi="Arial" w:cs="Arial"/>
                <w:b/>
                <w:lang w:val="en-US"/>
              </w:rPr>
              <w:t>95%-Confidence Interval</w:t>
            </w:r>
          </w:p>
        </w:tc>
      </w:tr>
      <w:tr w:rsidR="00924804" w:rsidRPr="00EB49AF" w14:paraId="7818F6DA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3E7C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A108A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8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92A6B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1.0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D0BC2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954-1.056</w:t>
            </w:r>
          </w:p>
        </w:tc>
      </w:tr>
      <w:tr w:rsidR="00924804" w:rsidRPr="00EB49AF" w14:paraId="5715F479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002E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Known CA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ACFA3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1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C5B7B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39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E7185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099-1.</w:t>
            </w:r>
            <w:r w:rsidR="00F465CC" w:rsidRPr="00EB49AF">
              <w:rPr>
                <w:rFonts w:ascii="Arial" w:hAnsi="Arial" w:cs="Arial"/>
                <w:lang w:val="en-US"/>
              </w:rPr>
              <w:t>591</w:t>
            </w:r>
          </w:p>
        </w:tc>
      </w:tr>
      <w:tr w:rsidR="00924804" w:rsidRPr="00EB49AF" w14:paraId="476CD119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BB26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History of Myocardial Infar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85794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3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49A25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1.7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A22FB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577-5.290</w:t>
            </w:r>
          </w:p>
        </w:tc>
      </w:tr>
      <w:tr w:rsidR="00924804" w:rsidRPr="00EB49AF" w14:paraId="47142277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84B9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Predisposing Heart Disease or intravenous Drug Ab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6827A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2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850EB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2.0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535F6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621-6.488</w:t>
            </w:r>
          </w:p>
        </w:tc>
      </w:tr>
      <w:tr w:rsidR="00924804" w:rsidRPr="00EB49AF" w14:paraId="0611E8AD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120F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IC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0B9B2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2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098E4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4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61148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102-1.623</w:t>
            </w:r>
          </w:p>
        </w:tc>
      </w:tr>
      <w:tr w:rsidR="00924804" w:rsidRPr="00EB49AF" w14:paraId="2A28B568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7EF70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Poor Dental Stat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99D8A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9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D88BB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3405A" w14:textId="54756550" w:rsidR="00924804" w:rsidRPr="00EB49AF" w:rsidRDefault="008A286B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n.m.</w:t>
            </w:r>
          </w:p>
        </w:tc>
      </w:tr>
      <w:tr w:rsidR="00924804" w:rsidRPr="00EB49AF" w14:paraId="355B4671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223B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Thyroid dysfun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22E43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1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5B1DC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1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4FF83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010-1.960</w:t>
            </w:r>
          </w:p>
        </w:tc>
      </w:tr>
      <w:tr w:rsidR="00924804" w:rsidRPr="00EB49AF" w14:paraId="55C4503F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2EA7" w14:textId="77777777" w:rsidR="00924804" w:rsidRPr="00EB49AF" w:rsidRDefault="00924804" w:rsidP="00AC7A1F">
            <w:pPr>
              <w:tabs>
                <w:tab w:val="right" w:pos="3040"/>
              </w:tabs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Splenomegal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C68B9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8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A79EB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8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3F7C1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277-2.815</w:t>
            </w:r>
          </w:p>
        </w:tc>
      </w:tr>
      <w:tr w:rsidR="00924804" w:rsidRPr="00EB49AF" w14:paraId="592CA5B5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765F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Location TV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51386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6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ABC91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1.8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0EC0D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184-17.672</w:t>
            </w:r>
          </w:p>
        </w:tc>
      </w:tr>
      <w:tr w:rsidR="00924804" w:rsidRPr="00EB49AF" w14:paraId="0526ACCC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DFBAE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Hypothyroid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CFD67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1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2454A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5.3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8FEE0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0.472-61.280</w:t>
            </w:r>
          </w:p>
        </w:tc>
      </w:tr>
      <w:tr w:rsidR="00924804" w:rsidRPr="00EB49AF" w14:paraId="4722FD71" w14:textId="77777777" w:rsidTr="0092480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C449" w14:textId="77777777" w:rsidR="00924804" w:rsidRPr="00EB49AF" w:rsidRDefault="00924804" w:rsidP="00AC7A1F">
            <w:pPr>
              <w:rPr>
                <w:rFonts w:ascii="Arial" w:hAnsi="Arial" w:cs="Arial"/>
                <w:b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Predisposing Heart Dise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9E482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  <w:r w:rsidRPr="00EB49AF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02DB7" w14:textId="77777777" w:rsidR="00924804" w:rsidRPr="00EB49AF" w:rsidRDefault="00924804" w:rsidP="00AC7A1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67AD4" w14:textId="77777777" w:rsidR="00924804" w:rsidRPr="00EB49AF" w:rsidRDefault="00924804" w:rsidP="00AC7A1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24804" w:rsidRPr="008A286B" w14:paraId="789CA9F0" w14:textId="77777777" w:rsidTr="00924804">
        <w:tc>
          <w:tcPr>
            <w:tcW w:w="90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461BD81" w14:textId="77777777" w:rsidR="00924804" w:rsidRPr="00EB49AF" w:rsidRDefault="00924804" w:rsidP="00AC7A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9AF">
              <w:rPr>
                <w:rFonts w:ascii="Arial" w:hAnsi="Arial" w:cs="Arial"/>
                <w:sz w:val="20"/>
                <w:szCs w:val="20"/>
                <w:lang w:val="en-US"/>
              </w:rPr>
              <w:t xml:space="preserve">CAD, Coronary Artery Disease; ICD, Implantable Cardioverter-Defibrillator; TV, tricuspid valve; </w:t>
            </w:r>
          </w:p>
          <w:p w14:paraId="3B36D463" w14:textId="0422B06A" w:rsidR="008A286B" w:rsidRPr="00EB49AF" w:rsidRDefault="008A286B" w:rsidP="00AC7A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9AF">
              <w:rPr>
                <w:rFonts w:ascii="Arial" w:hAnsi="Arial" w:cs="Arial"/>
                <w:sz w:val="20"/>
                <w:szCs w:val="20"/>
                <w:lang w:val="en-US"/>
              </w:rPr>
              <w:t>n.m., not measurable</w:t>
            </w:r>
          </w:p>
          <w:p w14:paraId="54AFD574" w14:textId="77777777" w:rsidR="00924804" w:rsidRPr="00EB49AF" w:rsidRDefault="00924804" w:rsidP="00AC7A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9AF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proofErr w:type="gramStart"/>
            <w:r w:rsidRPr="00EB49AF">
              <w:rPr>
                <w:rFonts w:ascii="Arial" w:hAnsi="Arial" w:cs="Arial"/>
                <w:sz w:val="20"/>
                <w:szCs w:val="20"/>
                <w:lang w:val="en-US"/>
              </w:rPr>
              <w:t>not</w:t>
            </w:r>
            <w:proofErr w:type="gramEnd"/>
            <w:r w:rsidRPr="00EB49AF">
              <w:rPr>
                <w:rFonts w:ascii="Arial" w:hAnsi="Arial" w:cs="Arial"/>
                <w:sz w:val="20"/>
                <w:szCs w:val="20"/>
                <w:lang w:val="en-US"/>
              </w:rPr>
              <w:t xml:space="preserve"> calculated because of constant or linearly dependent covariates</w:t>
            </w:r>
          </w:p>
        </w:tc>
      </w:tr>
    </w:tbl>
    <w:p w14:paraId="2D30647C" w14:textId="77777777" w:rsidR="00924804" w:rsidRPr="00F465CC" w:rsidRDefault="00924804">
      <w:pPr>
        <w:rPr>
          <w:lang w:val="en-US"/>
        </w:rPr>
      </w:pPr>
    </w:p>
    <w:sectPr w:rsidR="00924804" w:rsidRPr="00F465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04"/>
    <w:rsid w:val="000841A4"/>
    <w:rsid w:val="007D48E1"/>
    <w:rsid w:val="008A286B"/>
    <w:rsid w:val="00924804"/>
    <w:rsid w:val="00E0172C"/>
    <w:rsid w:val="00EB49AF"/>
    <w:rsid w:val="00F4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16958"/>
  <w15:chartTrackingRefBased/>
  <w15:docId w15:val="{9081705B-B466-407D-8FA2-0656F3736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ß Stefanie</dc:creator>
  <cp:keywords/>
  <dc:description/>
  <cp:lastModifiedBy>Tom Flint</cp:lastModifiedBy>
  <cp:revision>4</cp:revision>
  <dcterms:created xsi:type="dcterms:W3CDTF">2024-12-23T16:46:00Z</dcterms:created>
  <dcterms:modified xsi:type="dcterms:W3CDTF">2024-12-27T14:24:00Z</dcterms:modified>
</cp:coreProperties>
</file>